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A776D" w14:textId="123FFB11" w:rsidR="0033608E" w:rsidRPr="005F2897" w:rsidRDefault="005F2897">
      <w:pPr>
        <w:rPr>
          <w:rFonts w:ascii="Times New Roman" w:hAnsi="Times New Roman" w:cs="Times New Roman"/>
        </w:rPr>
      </w:pPr>
      <w:r w:rsidRPr="005F2897">
        <w:rPr>
          <w:rFonts w:ascii="Times New Roman" w:hAnsi="Times New Roman" w:cs="Times New Roman"/>
          <w:b/>
          <w:bCs/>
        </w:rPr>
        <w:t xml:space="preserve">Additional file </w:t>
      </w:r>
      <w:r w:rsidR="00906B30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: </w:t>
      </w:r>
      <w:r w:rsidR="009713E1" w:rsidRPr="005F2897">
        <w:rPr>
          <w:rFonts w:ascii="Times New Roman" w:hAnsi="Times New Roman" w:cs="Times New Roman"/>
        </w:rPr>
        <w:t>The result of trim and fill analysis for the incidence of postoperative neurocognitive disorders</w:t>
      </w:r>
    </w:p>
    <w:p w14:paraId="0F6EB3DF" w14:textId="6A7F40B7" w:rsidR="009713E1" w:rsidRPr="009713E1" w:rsidRDefault="009713E1">
      <w:r>
        <w:rPr>
          <w:noProof/>
        </w:rPr>
        <w:drawing>
          <wp:inline distT="0" distB="0" distL="0" distR="0" wp14:anchorId="2EE29010" wp14:editId="6E3B3A33">
            <wp:extent cx="5274310" cy="5654040"/>
            <wp:effectExtent l="0" t="0" r="2540" b="3810"/>
            <wp:docPr id="3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5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13E1" w:rsidRPr="00971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931CE" w14:textId="77777777" w:rsidR="006B65AC" w:rsidRDefault="006B65AC" w:rsidP="009713E1">
      <w:r>
        <w:separator/>
      </w:r>
    </w:p>
  </w:endnote>
  <w:endnote w:type="continuationSeparator" w:id="0">
    <w:p w14:paraId="3075D47E" w14:textId="77777777" w:rsidR="006B65AC" w:rsidRDefault="006B65AC" w:rsidP="00971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390A5" w14:textId="77777777" w:rsidR="006B65AC" w:rsidRDefault="006B65AC" w:rsidP="009713E1">
      <w:r>
        <w:separator/>
      </w:r>
    </w:p>
  </w:footnote>
  <w:footnote w:type="continuationSeparator" w:id="0">
    <w:p w14:paraId="0406809D" w14:textId="77777777" w:rsidR="006B65AC" w:rsidRDefault="006B65AC" w:rsidP="00971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8E"/>
    <w:rsid w:val="0033608E"/>
    <w:rsid w:val="005F2897"/>
    <w:rsid w:val="006B65AC"/>
    <w:rsid w:val="00906B30"/>
    <w:rsid w:val="009132D5"/>
    <w:rsid w:val="009713E1"/>
    <w:rsid w:val="00E2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62846"/>
  <w15:chartTrackingRefBased/>
  <w15:docId w15:val="{28C6AA3E-CBCD-4F92-8894-FC6598FB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905</dc:creator>
  <cp:keywords/>
  <dc:description/>
  <cp:lastModifiedBy>d905</cp:lastModifiedBy>
  <cp:revision>4</cp:revision>
  <dcterms:created xsi:type="dcterms:W3CDTF">2022-12-20T18:30:00Z</dcterms:created>
  <dcterms:modified xsi:type="dcterms:W3CDTF">2023-08-18T16:42:00Z</dcterms:modified>
</cp:coreProperties>
</file>